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861DC" w14:textId="1C6439AF" w:rsidR="008F76F9" w:rsidRDefault="00156424">
      <w:pPr>
        <w:rPr>
          <w:rFonts w:ascii="Times New Roman" w:hAnsi="Times New Roman" w:cs="Times New Roman"/>
          <w:sz w:val="28"/>
          <w:szCs w:val="28"/>
        </w:rPr>
      </w:pPr>
      <w:r w:rsidRPr="00156424">
        <w:rPr>
          <w:rFonts w:ascii="Times New Roman" w:hAnsi="Times New Roman" w:cs="Times New Roman"/>
          <w:sz w:val="28"/>
          <w:szCs w:val="28"/>
        </w:rPr>
        <w:t xml:space="preserve">Search strategy in </w:t>
      </w:r>
      <w:r>
        <w:rPr>
          <w:rFonts w:ascii="Times New Roman" w:hAnsi="Times New Roman" w:cs="Times New Roman"/>
          <w:sz w:val="28"/>
          <w:szCs w:val="28"/>
        </w:rPr>
        <w:t>Embase</w:t>
      </w:r>
    </w:p>
    <w:tbl>
      <w:tblPr>
        <w:tblStyle w:val="a7"/>
        <w:tblW w:w="95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7973"/>
      </w:tblGrid>
      <w:tr w:rsidR="001A0650" w:rsidRPr="00ED3A1D" w14:paraId="4D65E401" w14:textId="77777777" w:rsidTr="004E1E6E">
        <w:trPr>
          <w:trHeight w:val="468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CFA6E6C" w14:textId="77777777" w:rsidR="001A0650" w:rsidRPr="00ED3A1D" w:rsidRDefault="001A0650" w:rsidP="00562A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A1D">
              <w:rPr>
                <w:rFonts w:ascii="Times New Roman" w:hAnsi="Times New Roman" w:cs="Times New Roman"/>
                <w:sz w:val="24"/>
                <w:szCs w:val="24"/>
              </w:rPr>
              <w:t>Search</w:t>
            </w:r>
          </w:p>
        </w:tc>
        <w:tc>
          <w:tcPr>
            <w:tcW w:w="7973" w:type="dxa"/>
            <w:tcBorders>
              <w:top w:val="single" w:sz="4" w:space="0" w:color="auto"/>
              <w:bottom w:val="single" w:sz="4" w:space="0" w:color="auto"/>
            </w:tcBorders>
          </w:tcPr>
          <w:p w14:paraId="5E6B1733" w14:textId="77777777" w:rsidR="001A0650" w:rsidRPr="00ED3A1D" w:rsidRDefault="001A0650" w:rsidP="004E1E6E">
            <w:pPr>
              <w:ind w:firstLineChars="20" w:firstLine="48"/>
              <w:rPr>
                <w:rFonts w:ascii="Times New Roman" w:hAnsi="Times New Roman" w:cs="Times New Roman"/>
                <w:sz w:val="24"/>
                <w:szCs w:val="24"/>
              </w:rPr>
            </w:pPr>
            <w:r w:rsidRPr="00ED3A1D">
              <w:rPr>
                <w:rFonts w:ascii="Times New Roman" w:hAnsi="Times New Roman" w:cs="Times New Roman"/>
                <w:sz w:val="24"/>
                <w:szCs w:val="24"/>
              </w:rPr>
              <w:t>Query</w:t>
            </w:r>
          </w:p>
        </w:tc>
      </w:tr>
      <w:tr w:rsidR="001A0650" w:rsidRPr="00ED3A1D" w14:paraId="4FCA673A" w14:textId="77777777" w:rsidTr="004E1E6E">
        <w:trPr>
          <w:trHeight w:val="468"/>
        </w:trPr>
        <w:tc>
          <w:tcPr>
            <w:tcW w:w="1560" w:type="dxa"/>
            <w:tcBorders>
              <w:top w:val="single" w:sz="4" w:space="0" w:color="auto"/>
            </w:tcBorders>
          </w:tcPr>
          <w:p w14:paraId="58E8EA74" w14:textId="5B61461F" w:rsidR="001A0650" w:rsidRPr="00ED3A1D" w:rsidRDefault="00B901D4" w:rsidP="00562A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A1D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973" w:type="dxa"/>
            <w:tcBorders>
              <w:top w:val="single" w:sz="4" w:space="0" w:color="auto"/>
            </w:tcBorders>
          </w:tcPr>
          <w:p w14:paraId="7A775A26" w14:textId="542FE742" w:rsidR="001A0650" w:rsidRPr="00ED3A1D" w:rsidRDefault="002104DF" w:rsidP="00562A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A1D">
              <w:rPr>
                <w:rFonts w:ascii="Times New Roman" w:eastAsia="宋体" w:hAnsi="Times New Roman" w:cs="Times New Roman"/>
                <w:sz w:val="24"/>
                <w:szCs w:val="24"/>
              </w:rPr>
              <w:t>‘atrial fibrillation’/exp</w:t>
            </w:r>
          </w:p>
        </w:tc>
      </w:tr>
      <w:tr w:rsidR="001A0650" w:rsidRPr="00ED3A1D" w14:paraId="73470C23" w14:textId="77777777" w:rsidTr="004E1E6E">
        <w:trPr>
          <w:trHeight w:val="468"/>
        </w:trPr>
        <w:tc>
          <w:tcPr>
            <w:tcW w:w="1560" w:type="dxa"/>
          </w:tcPr>
          <w:p w14:paraId="22E70CFD" w14:textId="425552AE" w:rsidR="001A0650" w:rsidRPr="00ED3A1D" w:rsidRDefault="00B901D4" w:rsidP="00562A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A1D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973" w:type="dxa"/>
          </w:tcPr>
          <w:p w14:paraId="14EA157D" w14:textId="7879B61E" w:rsidR="001A0650" w:rsidRPr="00ED3A1D" w:rsidRDefault="00884EF0" w:rsidP="00562A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A1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D3A1D">
              <w:rPr>
                <w:rFonts w:ascii="Times New Roman" w:hAnsi="Times New Roman" w:cs="Times New Roman"/>
                <w:sz w:val="24"/>
                <w:szCs w:val="24"/>
              </w:rPr>
              <w:t>tria</w:t>
            </w:r>
            <w:r w:rsidRPr="00ED3A1D">
              <w:rPr>
                <w:rFonts w:ascii="Times New Roman" w:hAnsi="Times New Roman" w:cs="Times New Roman"/>
                <w:sz w:val="24"/>
                <w:szCs w:val="24"/>
              </w:rPr>
              <w:t>l:ab,ti</w:t>
            </w:r>
            <w:r w:rsidRPr="00ED3A1D">
              <w:rPr>
                <w:rFonts w:ascii="Times New Roman" w:hAnsi="Times New Roman" w:cs="Times New Roman"/>
                <w:sz w:val="24"/>
                <w:szCs w:val="24"/>
              </w:rPr>
              <w:t xml:space="preserve"> OR auricular:ab,ti</w:t>
            </w:r>
          </w:p>
        </w:tc>
      </w:tr>
      <w:tr w:rsidR="001A0650" w:rsidRPr="00ED3A1D" w14:paraId="322B38E6" w14:textId="77777777" w:rsidTr="004E1E6E">
        <w:trPr>
          <w:trHeight w:val="925"/>
        </w:trPr>
        <w:tc>
          <w:tcPr>
            <w:tcW w:w="1560" w:type="dxa"/>
          </w:tcPr>
          <w:p w14:paraId="07A98F9B" w14:textId="002D3C4B" w:rsidR="001A0650" w:rsidRPr="00ED3A1D" w:rsidRDefault="00B901D4" w:rsidP="00562A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A1D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973" w:type="dxa"/>
          </w:tcPr>
          <w:p w14:paraId="0EF6EE93" w14:textId="19F42E8D" w:rsidR="001A0650" w:rsidRPr="00ED3A1D" w:rsidRDefault="00884EF0" w:rsidP="00562A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A1D">
              <w:rPr>
                <w:rFonts w:ascii="Times New Roman" w:hAnsi="Times New Roman" w:cs="Times New Roman"/>
                <w:sz w:val="24"/>
                <w:szCs w:val="24"/>
              </w:rPr>
              <w:t>fibrillation*:ab,ti OR</w:t>
            </w:r>
            <w:r w:rsidRPr="00ED3A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D3A1D">
              <w:rPr>
                <w:rFonts w:ascii="Times New Roman" w:hAnsi="Times New Roman" w:cs="Times New Roman"/>
                <w:sz w:val="24"/>
                <w:szCs w:val="24"/>
              </w:rPr>
              <w:t>tachycardia*:ab,ti OR tachyarrhythmia:ab,ti OR "arrhythmia*:ab,ti OR flutter*:ab,ti</w:t>
            </w:r>
          </w:p>
        </w:tc>
      </w:tr>
      <w:tr w:rsidR="001A0650" w:rsidRPr="00ED3A1D" w14:paraId="458D7DB1" w14:textId="77777777" w:rsidTr="004E1E6E">
        <w:trPr>
          <w:trHeight w:val="468"/>
        </w:trPr>
        <w:tc>
          <w:tcPr>
            <w:tcW w:w="1560" w:type="dxa"/>
          </w:tcPr>
          <w:p w14:paraId="3F328B93" w14:textId="4FA67BB9" w:rsidR="001A0650" w:rsidRPr="00ED3A1D" w:rsidRDefault="00B901D4" w:rsidP="00562A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A1D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7973" w:type="dxa"/>
          </w:tcPr>
          <w:p w14:paraId="11214CD7" w14:textId="3E094E95" w:rsidR="001A0650" w:rsidRPr="00ED3A1D" w:rsidRDefault="00743CF0" w:rsidP="00562A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A1D">
              <w:rPr>
                <w:rFonts w:ascii="Times New Roman" w:hAnsi="Times New Roman" w:cs="Times New Roman"/>
                <w:sz w:val="24"/>
                <w:szCs w:val="24"/>
              </w:rPr>
              <w:t> #2 AND #3</w:t>
            </w:r>
          </w:p>
        </w:tc>
      </w:tr>
      <w:tr w:rsidR="001A0650" w:rsidRPr="00ED3A1D" w14:paraId="4C52EEBF" w14:textId="77777777" w:rsidTr="004E1E6E">
        <w:trPr>
          <w:trHeight w:val="468"/>
        </w:trPr>
        <w:tc>
          <w:tcPr>
            <w:tcW w:w="1560" w:type="dxa"/>
          </w:tcPr>
          <w:p w14:paraId="601BC1DF" w14:textId="350424F7" w:rsidR="001A0650" w:rsidRPr="00ED3A1D" w:rsidRDefault="00B901D4" w:rsidP="00562A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A1D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7973" w:type="dxa"/>
          </w:tcPr>
          <w:p w14:paraId="23E9684C" w14:textId="36D9B48F" w:rsidR="001A0650" w:rsidRPr="00ED3A1D" w:rsidRDefault="00743CF0" w:rsidP="00562A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A1D">
              <w:rPr>
                <w:rFonts w:ascii="Times New Roman" w:hAnsi="Times New Roman" w:cs="Times New Roman"/>
                <w:sz w:val="24"/>
                <w:szCs w:val="24"/>
              </w:rPr>
              <w:t>AF:ab,ti</w:t>
            </w:r>
          </w:p>
        </w:tc>
      </w:tr>
      <w:tr w:rsidR="001A0650" w:rsidRPr="00ED3A1D" w14:paraId="2A844169" w14:textId="77777777" w:rsidTr="004E1E6E">
        <w:trPr>
          <w:trHeight w:val="468"/>
        </w:trPr>
        <w:tc>
          <w:tcPr>
            <w:tcW w:w="1560" w:type="dxa"/>
          </w:tcPr>
          <w:p w14:paraId="249DE5A3" w14:textId="6C55918E" w:rsidR="001A0650" w:rsidRPr="00ED3A1D" w:rsidRDefault="00B901D4" w:rsidP="00562A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A1D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7973" w:type="dxa"/>
          </w:tcPr>
          <w:p w14:paraId="587F664B" w14:textId="493CC0E2" w:rsidR="001A0650" w:rsidRPr="00ED3A1D" w:rsidRDefault="00743CF0" w:rsidP="00562A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A1D">
              <w:rPr>
                <w:rFonts w:ascii="Times New Roman" w:hAnsi="Times New Roman" w:cs="Times New Roman"/>
                <w:sz w:val="24"/>
                <w:szCs w:val="24"/>
              </w:rPr>
              <w:t>#1 OR #4 OR #5</w:t>
            </w:r>
          </w:p>
        </w:tc>
      </w:tr>
      <w:tr w:rsidR="001A0650" w:rsidRPr="00ED3A1D" w14:paraId="5F8B91AD" w14:textId="77777777" w:rsidTr="004E1E6E">
        <w:trPr>
          <w:trHeight w:val="468"/>
        </w:trPr>
        <w:tc>
          <w:tcPr>
            <w:tcW w:w="1560" w:type="dxa"/>
          </w:tcPr>
          <w:p w14:paraId="2ECE1DC8" w14:textId="7650C78B" w:rsidR="001A0650" w:rsidRPr="00ED3A1D" w:rsidRDefault="00B901D4" w:rsidP="00562A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A1D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7973" w:type="dxa"/>
          </w:tcPr>
          <w:p w14:paraId="345943D2" w14:textId="27890625" w:rsidR="001A0650" w:rsidRPr="00ED3A1D" w:rsidRDefault="00743CF0" w:rsidP="00562A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A1D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ED3A1D">
              <w:rPr>
                <w:rFonts w:ascii="Times New Roman" w:hAnsi="Times New Roman" w:cs="Times New Roman"/>
                <w:sz w:val="24"/>
                <w:szCs w:val="24"/>
              </w:rPr>
              <w:t>digoxin</w:t>
            </w:r>
            <w:r w:rsidRPr="00ED3A1D">
              <w:rPr>
                <w:rFonts w:ascii="Times New Roman" w:hAnsi="Times New Roman" w:cs="Times New Roman"/>
                <w:sz w:val="24"/>
                <w:szCs w:val="24"/>
              </w:rPr>
              <w:t>’/exp</w:t>
            </w:r>
          </w:p>
        </w:tc>
      </w:tr>
      <w:tr w:rsidR="001A0650" w:rsidRPr="00ED3A1D" w14:paraId="39EE41C8" w14:textId="77777777" w:rsidTr="004E1E6E">
        <w:trPr>
          <w:trHeight w:val="468"/>
        </w:trPr>
        <w:tc>
          <w:tcPr>
            <w:tcW w:w="1560" w:type="dxa"/>
          </w:tcPr>
          <w:p w14:paraId="08607125" w14:textId="7A472A1E" w:rsidR="001A0650" w:rsidRPr="00ED3A1D" w:rsidRDefault="00B901D4" w:rsidP="00562A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A1D"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7973" w:type="dxa"/>
          </w:tcPr>
          <w:p w14:paraId="76E13D01" w14:textId="1052CEA3" w:rsidR="001A0650" w:rsidRPr="00ED3A1D" w:rsidRDefault="00743CF0" w:rsidP="00562A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A1D">
              <w:rPr>
                <w:rFonts w:ascii="Times New Roman" w:hAnsi="Times New Roman" w:cs="Times New Roman"/>
                <w:sz w:val="24"/>
                <w:szCs w:val="24"/>
              </w:rPr>
              <w:t>digoxin:ab,ti OR digitalis:ab,ti OR digitoxin:ab,ti</w:t>
            </w:r>
          </w:p>
        </w:tc>
      </w:tr>
      <w:tr w:rsidR="001A0650" w:rsidRPr="00ED3A1D" w14:paraId="15EDD604" w14:textId="77777777" w:rsidTr="004E1E6E">
        <w:trPr>
          <w:trHeight w:val="468"/>
        </w:trPr>
        <w:tc>
          <w:tcPr>
            <w:tcW w:w="1560" w:type="dxa"/>
          </w:tcPr>
          <w:p w14:paraId="045E5739" w14:textId="18C03284" w:rsidR="001A0650" w:rsidRPr="00ED3A1D" w:rsidRDefault="00B901D4" w:rsidP="00562A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A1D"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7973" w:type="dxa"/>
          </w:tcPr>
          <w:p w14:paraId="3244D6B6" w14:textId="4CDB4022" w:rsidR="001A0650" w:rsidRPr="00ED3A1D" w:rsidRDefault="00743CF0" w:rsidP="00562A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A1D">
              <w:rPr>
                <w:rFonts w:ascii="Times New Roman" w:hAnsi="Times New Roman" w:cs="Times New Roman"/>
                <w:sz w:val="24"/>
                <w:szCs w:val="24"/>
              </w:rPr>
              <w:t>#7 OR #8</w:t>
            </w:r>
          </w:p>
        </w:tc>
      </w:tr>
      <w:tr w:rsidR="001A0650" w:rsidRPr="00ED3A1D" w14:paraId="288FC3E5" w14:textId="77777777" w:rsidTr="004E1E6E">
        <w:trPr>
          <w:trHeight w:val="371"/>
        </w:trPr>
        <w:tc>
          <w:tcPr>
            <w:tcW w:w="1560" w:type="dxa"/>
          </w:tcPr>
          <w:p w14:paraId="60381F62" w14:textId="0D63046D" w:rsidR="001A0650" w:rsidRPr="00ED3A1D" w:rsidRDefault="00B901D4" w:rsidP="00562A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A1D"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7973" w:type="dxa"/>
          </w:tcPr>
          <w:p w14:paraId="6418DAD3" w14:textId="08F1A0A0" w:rsidR="001A0650" w:rsidRPr="00ED3A1D" w:rsidRDefault="00743CF0" w:rsidP="00562A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A1D">
              <w:rPr>
                <w:rFonts w:ascii="Times New Roman" w:hAnsi="Times New Roman" w:cs="Times New Roman"/>
                <w:sz w:val="24"/>
                <w:szCs w:val="24"/>
              </w:rPr>
              <w:t>#9 AND #6</w:t>
            </w:r>
          </w:p>
        </w:tc>
      </w:tr>
      <w:tr w:rsidR="001A0650" w:rsidRPr="00ED3A1D" w14:paraId="2A1634CD" w14:textId="77777777" w:rsidTr="004E1E6E">
        <w:trPr>
          <w:trHeight w:val="1029"/>
        </w:trPr>
        <w:tc>
          <w:tcPr>
            <w:tcW w:w="1560" w:type="dxa"/>
          </w:tcPr>
          <w:p w14:paraId="2E5AE99B" w14:textId="0179F19E" w:rsidR="001A0650" w:rsidRPr="00ED3A1D" w:rsidRDefault="00B901D4" w:rsidP="00562A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A1D">
              <w:rPr>
                <w:rFonts w:ascii="Times New Roman" w:hAnsi="Times New Roman" w:cs="Times New Roman"/>
                <w:sz w:val="24"/>
                <w:szCs w:val="24"/>
              </w:rPr>
              <w:t>#11</w:t>
            </w:r>
          </w:p>
        </w:tc>
        <w:tc>
          <w:tcPr>
            <w:tcW w:w="7973" w:type="dxa"/>
          </w:tcPr>
          <w:p w14:paraId="70C0A8BC" w14:textId="6C5ECB89" w:rsidR="001A0650" w:rsidRPr="00ED3A1D" w:rsidRDefault="00743CF0" w:rsidP="00562A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A1D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ED3A1D">
              <w:rPr>
                <w:rFonts w:ascii="Times New Roman" w:hAnsi="Times New Roman" w:cs="Times New Roman"/>
                <w:sz w:val="24"/>
                <w:szCs w:val="24"/>
              </w:rPr>
              <w:t>cohort studies</w:t>
            </w:r>
            <w:r w:rsidRPr="00ED3A1D">
              <w:rPr>
                <w:rFonts w:ascii="Times New Roman" w:hAnsi="Times New Roman" w:cs="Times New Roman"/>
                <w:sz w:val="24"/>
                <w:szCs w:val="24"/>
              </w:rPr>
              <w:t>’/</w:t>
            </w:r>
            <w:r w:rsidRPr="00ED3A1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ED3A1D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ED3A1D">
              <w:rPr>
                <w:rFonts w:ascii="Times New Roman" w:hAnsi="Times New Roman" w:cs="Times New Roman"/>
                <w:sz w:val="24"/>
                <w:szCs w:val="24"/>
              </w:rPr>
              <w:t>longitudinal studies</w:t>
            </w:r>
            <w:r w:rsidRPr="00ED3A1D">
              <w:rPr>
                <w:rFonts w:ascii="Times New Roman" w:hAnsi="Times New Roman" w:cs="Times New Roman"/>
                <w:sz w:val="24"/>
                <w:szCs w:val="24"/>
              </w:rPr>
              <w:t>’/</w:t>
            </w:r>
            <w:r w:rsidRPr="00ED3A1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ED3A1D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ED3A1D">
              <w:rPr>
                <w:rFonts w:ascii="Times New Roman" w:hAnsi="Times New Roman" w:cs="Times New Roman"/>
                <w:sz w:val="24"/>
                <w:szCs w:val="24"/>
              </w:rPr>
              <w:t>follow-up studies</w:t>
            </w:r>
            <w:r w:rsidRPr="00ED3A1D">
              <w:rPr>
                <w:rFonts w:ascii="Times New Roman" w:hAnsi="Times New Roman" w:cs="Times New Roman"/>
                <w:sz w:val="24"/>
                <w:szCs w:val="24"/>
              </w:rPr>
              <w:t>’/</w:t>
            </w:r>
            <w:r w:rsidRPr="00ED3A1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ED3A1D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ED3A1D">
              <w:rPr>
                <w:rFonts w:ascii="Times New Roman" w:hAnsi="Times New Roman" w:cs="Times New Roman"/>
                <w:sz w:val="24"/>
                <w:szCs w:val="24"/>
              </w:rPr>
              <w:t>prospective studies</w:t>
            </w:r>
            <w:r w:rsidRPr="00ED3A1D">
              <w:rPr>
                <w:rFonts w:ascii="Times New Roman" w:hAnsi="Times New Roman" w:cs="Times New Roman"/>
                <w:sz w:val="24"/>
                <w:szCs w:val="24"/>
              </w:rPr>
              <w:t>’/</w:t>
            </w:r>
            <w:r w:rsidRPr="00ED3A1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ED3A1D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ED3A1D">
              <w:rPr>
                <w:rFonts w:ascii="Times New Roman" w:hAnsi="Times New Roman" w:cs="Times New Roman"/>
                <w:sz w:val="24"/>
                <w:szCs w:val="24"/>
              </w:rPr>
              <w:t>retrospective studies</w:t>
            </w:r>
            <w:r w:rsidRPr="00ED3A1D">
              <w:rPr>
                <w:rFonts w:ascii="Times New Roman" w:hAnsi="Times New Roman" w:cs="Times New Roman"/>
                <w:sz w:val="24"/>
                <w:szCs w:val="24"/>
              </w:rPr>
              <w:t>’/</w:t>
            </w:r>
            <w:r w:rsidRPr="00ED3A1D">
              <w:rPr>
                <w:rFonts w:ascii="Times New Roman" w:hAnsi="Times New Roman" w:cs="Times New Roman"/>
                <w:sz w:val="24"/>
                <w:szCs w:val="24"/>
              </w:rPr>
              <w:t xml:space="preserve"> OR cohort:ab,ti OR longitudinal:ab,ti OR prospective:ab,ti OR retrospective:ab,ti</w:t>
            </w:r>
          </w:p>
        </w:tc>
      </w:tr>
      <w:tr w:rsidR="001A0650" w:rsidRPr="00ED3A1D" w14:paraId="4297ECCD" w14:textId="77777777" w:rsidTr="004E1E6E">
        <w:trPr>
          <w:trHeight w:val="468"/>
        </w:trPr>
        <w:tc>
          <w:tcPr>
            <w:tcW w:w="1560" w:type="dxa"/>
          </w:tcPr>
          <w:p w14:paraId="30F463BB" w14:textId="7643F403" w:rsidR="001A0650" w:rsidRPr="00ED3A1D" w:rsidRDefault="003573D4" w:rsidP="00562A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A1D">
              <w:rPr>
                <w:rFonts w:ascii="Times New Roman" w:hAnsi="Times New Roman" w:cs="Times New Roman"/>
                <w:sz w:val="24"/>
                <w:szCs w:val="24"/>
              </w:rPr>
              <w:t>#12</w:t>
            </w:r>
          </w:p>
        </w:tc>
        <w:tc>
          <w:tcPr>
            <w:tcW w:w="7973" w:type="dxa"/>
          </w:tcPr>
          <w:p w14:paraId="2AA2CCCF" w14:textId="75C20391" w:rsidR="001A0650" w:rsidRPr="00ED3A1D" w:rsidRDefault="00642AE5" w:rsidP="00562A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A1D">
              <w:rPr>
                <w:rFonts w:ascii="Times New Roman" w:hAnsi="Times New Roman" w:cs="Times New Roman"/>
                <w:sz w:val="24"/>
                <w:szCs w:val="24"/>
              </w:rPr>
              <w:t>#10 and #11</w:t>
            </w:r>
          </w:p>
        </w:tc>
      </w:tr>
    </w:tbl>
    <w:p w14:paraId="4C05B60E" w14:textId="77777777" w:rsidR="001A0650" w:rsidRPr="00ED3A1D" w:rsidRDefault="001A0650">
      <w:pPr>
        <w:rPr>
          <w:rFonts w:ascii="Times New Roman" w:hAnsi="Times New Roman" w:cs="Times New Roman"/>
          <w:sz w:val="24"/>
          <w:szCs w:val="24"/>
        </w:rPr>
      </w:pPr>
    </w:p>
    <w:sectPr w:rsidR="001A0650" w:rsidRPr="00ED3A1D" w:rsidSect="007B0A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2A660C" w14:textId="77777777" w:rsidR="00B83FB3" w:rsidRDefault="00B83FB3" w:rsidP="00156424">
      <w:r>
        <w:separator/>
      </w:r>
    </w:p>
  </w:endnote>
  <w:endnote w:type="continuationSeparator" w:id="0">
    <w:p w14:paraId="4FA86E6E" w14:textId="77777777" w:rsidR="00B83FB3" w:rsidRDefault="00B83FB3" w:rsidP="001564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F46ACD" w14:textId="77777777" w:rsidR="00B83FB3" w:rsidRDefault="00B83FB3" w:rsidP="00156424">
      <w:r>
        <w:separator/>
      </w:r>
    </w:p>
  </w:footnote>
  <w:footnote w:type="continuationSeparator" w:id="0">
    <w:p w14:paraId="62EA2569" w14:textId="77777777" w:rsidR="00B83FB3" w:rsidRDefault="00B83FB3" w:rsidP="001564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56D"/>
    <w:rsid w:val="00125F14"/>
    <w:rsid w:val="00156424"/>
    <w:rsid w:val="001A0650"/>
    <w:rsid w:val="002104DF"/>
    <w:rsid w:val="003573D4"/>
    <w:rsid w:val="004312C5"/>
    <w:rsid w:val="004A4515"/>
    <w:rsid w:val="004E1E6E"/>
    <w:rsid w:val="00642AE5"/>
    <w:rsid w:val="00743CF0"/>
    <w:rsid w:val="007B0A4F"/>
    <w:rsid w:val="00884EF0"/>
    <w:rsid w:val="008F76F9"/>
    <w:rsid w:val="009E456D"/>
    <w:rsid w:val="00A60D1C"/>
    <w:rsid w:val="00A626BC"/>
    <w:rsid w:val="00B83FB3"/>
    <w:rsid w:val="00B901D4"/>
    <w:rsid w:val="00D9767F"/>
    <w:rsid w:val="00ED3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DB4562"/>
  <w15:chartTrackingRefBased/>
  <w15:docId w15:val="{B0E54157-B6BC-4A0F-962C-B15900B43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64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64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64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6424"/>
    <w:rPr>
      <w:sz w:val="18"/>
      <w:szCs w:val="18"/>
    </w:rPr>
  </w:style>
  <w:style w:type="table" w:styleId="a7">
    <w:name w:val="Table Grid"/>
    <w:basedOn w:val="a1"/>
    <w:uiPriority w:val="39"/>
    <w:rsid w:val="001A06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xu wang</dc:creator>
  <cp:keywords/>
  <dc:description/>
  <cp:lastModifiedBy>xiaoxu wang</cp:lastModifiedBy>
  <cp:revision>18</cp:revision>
  <dcterms:created xsi:type="dcterms:W3CDTF">2021-08-09T08:15:00Z</dcterms:created>
  <dcterms:modified xsi:type="dcterms:W3CDTF">2021-08-12T12:12:00Z</dcterms:modified>
</cp:coreProperties>
</file>